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7F099" w14:textId="77777777" w:rsidR="003B5156" w:rsidRDefault="003B5156" w:rsidP="003B5156">
      <w:pPr>
        <w:pStyle w:val="Heading1"/>
        <w:rPr>
          <w:lang w:val="en-GB"/>
        </w:rPr>
      </w:pPr>
      <w:bookmarkStart w:id="0" w:name="_Hlk204593580"/>
      <w:bookmarkEnd w:id="0"/>
      <w:r>
        <w:rPr>
          <w:lang w:val="en-GB"/>
        </w:rPr>
        <w:t xml:space="preserve">Supplemental information </w:t>
      </w:r>
    </w:p>
    <w:p w14:paraId="31DB7888" w14:textId="28DE47C9" w:rsidR="00EE7E56" w:rsidRPr="00EE7E56" w:rsidRDefault="00EE7E56" w:rsidP="00EE7E56">
      <w:pPr>
        <w:rPr>
          <w:lang w:val="en-GB"/>
        </w:rPr>
      </w:pPr>
      <w:r>
        <w:rPr>
          <w:lang w:val="en-GB"/>
        </w:rPr>
        <w:t>Belonging to the manuscript: “</w:t>
      </w:r>
      <w:r w:rsidRPr="00EE7E56">
        <w:rPr>
          <w:lang w:val="en-GB"/>
        </w:rPr>
        <w:t>An exploratory study for proteomic based markers of joint pain and chronic back pain</w:t>
      </w:r>
      <w:r>
        <w:rPr>
          <w:lang w:val="en-GB"/>
        </w:rPr>
        <w:t xml:space="preserve">” by </w:t>
      </w:r>
      <w:r w:rsidRPr="00EE7E56">
        <w:rPr>
          <w:lang w:val="en-GB"/>
        </w:rPr>
        <w:t xml:space="preserve">Tessa Schillemans, Ann-Sofie Rönnegård, Themistocles L. </w:t>
      </w:r>
      <w:proofErr w:type="spellStart"/>
      <w:r w:rsidRPr="00EE7E56">
        <w:rPr>
          <w:lang w:val="en-GB"/>
        </w:rPr>
        <w:t>Assimes</w:t>
      </w:r>
      <w:proofErr w:type="spellEnd"/>
      <w:r w:rsidRPr="00EE7E56">
        <w:rPr>
          <w:lang w:val="en-GB"/>
        </w:rPr>
        <w:t>, Magnus Peterson, Per Wändell, Lars Lind</w:t>
      </w:r>
      <w:r w:rsidR="009B61B5">
        <w:rPr>
          <w:lang w:val="en-GB"/>
        </w:rPr>
        <w:t xml:space="preserve"> and</w:t>
      </w:r>
      <w:r w:rsidRPr="00EE7E56">
        <w:rPr>
          <w:lang w:val="en-GB"/>
        </w:rPr>
        <w:t xml:space="preserve"> Johan Ärnlöv.</w:t>
      </w:r>
    </w:p>
    <w:p w14:paraId="24E5F58D" w14:textId="77777777" w:rsidR="003B5156" w:rsidRDefault="003B5156" w:rsidP="003B5156">
      <w:pPr>
        <w:rPr>
          <w:lang w:val="en-GB"/>
        </w:rPr>
      </w:pPr>
    </w:p>
    <w:p w14:paraId="2509DF24" w14:textId="6426BCDB" w:rsidR="003B5156" w:rsidRDefault="00AE52CD" w:rsidP="003B5156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7D7E5C56" wp14:editId="0575B9BF">
            <wp:extent cx="5718175" cy="4151408"/>
            <wp:effectExtent l="0" t="0" r="0" b="0"/>
            <wp:docPr id="955551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179" cy="4160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C23568" w14:textId="77777777" w:rsidR="003B5156" w:rsidRDefault="003B5156" w:rsidP="003B5156">
      <w:pPr>
        <w:rPr>
          <w:lang w:val="en-GB"/>
        </w:rPr>
      </w:pPr>
      <w:r w:rsidRPr="009C1D10">
        <w:rPr>
          <w:b/>
          <w:bCs/>
          <w:lang w:val="en-GB"/>
        </w:rPr>
        <w:t xml:space="preserve">Supplemental Figure 1. </w:t>
      </w:r>
      <w:r>
        <w:rPr>
          <w:lang w:val="en-GB"/>
        </w:rPr>
        <w:t xml:space="preserve">Overview of number of subjects and data analysis. </w:t>
      </w:r>
    </w:p>
    <w:p w14:paraId="63879BA3" w14:textId="77777777" w:rsidR="003B5156" w:rsidRDefault="003B5156" w:rsidP="003B5156">
      <w:pPr>
        <w:rPr>
          <w:lang w:val="en-GB"/>
        </w:rPr>
      </w:pPr>
      <w:r>
        <w:rPr>
          <w:lang w:val="en-GB"/>
        </w:rPr>
        <w:br w:type="page"/>
      </w:r>
    </w:p>
    <w:p w14:paraId="646AB9A5" w14:textId="77777777" w:rsidR="003B5156" w:rsidRDefault="003B5156" w:rsidP="003B5156">
      <w:pPr>
        <w:rPr>
          <w:noProof/>
        </w:rPr>
      </w:pPr>
      <w:r w:rsidRPr="00527416">
        <w:rPr>
          <w:noProof/>
          <w:lang w:val="en-IN" w:eastAsia="en-IN"/>
        </w:rPr>
        <w:lastRenderedPageBreak/>
        <w:drawing>
          <wp:inline distT="0" distB="0" distL="0" distR="0" wp14:anchorId="75B019A0" wp14:editId="7FD3FD7E">
            <wp:extent cx="2592126" cy="1750657"/>
            <wp:effectExtent l="0" t="0" r="0" b="2540"/>
            <wp:docPr id="1540483232" name="Picture 1" descr="A graph with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483232" name="Picture 1" descr="A graph with colored lin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12966" cy="1764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7416">
        <w:rPr>
          <w:noProof/>
        </w:rPr>
        <w:t xml:space="preserve"> </w:t>
      </w:r>
      <w:r w:rsidRPr="00527416">
        <w:rPr>
          <w:noProof/>
          <w:lang w:val="en-IN" w:eastAsia="en-IN"/>
        </w:rPr>
        <w:drawing>
          <wp:inline distT="0" distB="0" distL="0" distR="0" wp14:anchorId="02B0D0F9" wp14:editId="544DA038">
            <wp:extent cx="2544417" cy="1551555"/>
            <wp:effectExtent l="0" t="0" r="8890" b="0"/>
            <wp:docPr id="454586658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586658" name="Picture 1" descr="A graph of a function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87077" cy="1577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0CB53" w14:textId="77777777" w:rsidR="003B5156" w:rsidRDefault="003B5156" w:rsidP="003B5156">
      <w:pPr>
        <w:rPr>
          <w:noProof/>
        </w:rPr>
      </w:pPr>
      <w:r w:rsidRPr="00527416">
        <w:rPr>
          <w:noProof/>
          <w:lang w:val="en-IN" w:eastAsia="en-IN"/>
        </w:rPr>
        <w:drawing>
          <wp:inline distT="0" distB="0" distL="0" distR="0" wp14:anchorId="4108744A" wp14:editId="7C621398">
            <wp:extent cx="2425148" cy="1693488"/>
            <wp:effectExtent l="0" t="0" r="0" b="2540"/>
            <wp:docPr id="1389494271" name="Picture 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494271" name="Picture 1" descr="A graph with a line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42029" cy="1705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7416">
        <w:rPr>
          <w:noProof/>
          <w:lang w:val="en-IN" w:eastAsia="en-IN"/>
        </w:rPr>
        <w:drawing>
          <wp:inline distT="0" distB="0" distL="0" distR="0" wp14:anchorId="5996B0D1" wp14:editId="050A32D9">
            <wp:extent cx="2441050" cy="1645926"/>
            <wp:effectExtent l="0" t="0" r="0" b="0"/>
            <wp:docPr id="1296194609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194609" name="Picture 1" descr="A graph of a graph&#10;&#10;AI-generated content may be incorrect."/>
                    <pic:cNvPicPr/>
                  </pic:nvPicPr>
                  <pic:blipFill rotWithShape="1">
                    <a:blip r:embed="rId10"/>
                    <a:srcRect t="3957"/>
                    <a:stretch/>
                  </pic:blipFill>
                  <pic:spPr bwMode="auto">
                    <a:xfrm>
                      <a:off x="0" y="0"/>
                      <a:ext cx="2478726" cy="1671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652DEF" w14:textId="77777777" w:rsidR="003B5156" w:rsidRDefault="003B5156" w:rsidP="003B5156">
      <w:pPr>
        <w:rPr>
          <w:noProof/>
        </w:rPr>
      </w:pPr>
      <w:r w:rsidRPr="00FE3FA9">
        <w:rPr>
          <w:noProof/>
          <w:lang w:val="en-IN" w:eastAsia="en-IN"/>
        </w:rPr>
        <w:drawing>
          <wp:inline distT="0" distB="0" distL="0" distR="0" wp14:anchorId="734D580A" wp14:editId="79377416">
            <wp:extent cx="2456953" cy="1813194"/>
            <wp:effectExtent l="0" t="0" r="635" b="0"/>
            <wp:docPr id="606594315" name="Picture 1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594315" name="Picture 1" descr="A graph of a curve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77387" cy="1828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FA9">
        <w:rPr>
          <w:noProof/>
          <w:lang w:val="en-IN" w:eastAsia="en-IN"/>
        </w:rPr>
        <w:drawing>
          <wp:inline distT="0" distB="0" distL="0" distR="0" wp14:anchorId="5F6D64F4" wp14:editId="02C6D350">
            <wp:extent cx="2480807" cy="1722460"/>
            <wp:effectExtent l="0" t="0" r="0" b="0"/>
            <wp:docPr id="885438329" name="Picture 1" descr="A graph of a graph showing the difference between probabiliti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438329" name="Picture 1" descr="A graph of a graph showing the difference between probabilities&#10;&#10;AI-generated content may be incorrect."/>
                    <pic:cNvPicPr/>
                  </pic:nvPicPr>
                  <pic:blipFill rotWithShape="1">
                    <a:blip r:embed="rId12"/>
                    <a:srcRect t="4491"/>
                    <a:stretch/>
                  </pic:blipFill>
                  <pic:spPr bwMode="auto">
                    <a:xfrm>
                      <a:off x="0" y="0"/>
                      <a:ext cx="2490445" cy="1729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9FEA31" w14:textId="0483D68C" w:rsidR="003B5156" w:rsidRPr="007F274B" w:rsidRDefault="003B5156" w:rsidP="003B5156">
      <w:pPr>
        <w:rPr>
          <w:lang w:val="en-GB"/>
        </w:rPr>
      </w:pPr>
      <w:r w:rsidRPr="007F274B">
        <w:rPr>
          <w:b/>
          <w:bCs/>
          <w:lang w:val="en-GB"/>
        </w:rPr>
        <w:t>Supplemental Figure 2</w:t>
      </w:r>
      <w:r w:rsidRPr="007F274B">
        <w:rPr>
          <w:lang w:val="en-GB"/>
        </w:rPr>
        <w:t xml:space="preserve">. </w:t>
      </w:r>
      <w:r w:rsidR="00516317" w:rsidRPr="007F274B">
        <w:rPr>
          <w:lang w:val="en-GB"/>
        </w:rPr>
        <w:t>RIDGE</w:t>
      </w:r>
      <w:r w:rsidRPr="007F274B">
        <w:rPr>
          <w:lang w:val="en-GB"/>
        </w:rPr>
        <w:t xml:space="preserve"> model visualization and performance metrics for joint pain and proteomics. </w:t>
      </w:r>
      <w:r w:rsidRPr="007F274B">
        <w:rPr>
          <w:b/>
          <w:bCs/>
          <w:lang w:val="en-GB"/>
        </w:rPr>
        <w:t>a)</w:t>
      </w:r>
      <w:r w:rsidRPr="007F274B">
        <w:rPr>
          <w:lang w:val="en-GB"/>
        </w:rPr>
        <w:t xml:space="preserve"> Regularization plot, </w:t>
      </w:r>
      <w:r w:rsidRPr="007F274B">
        <w:rPr>
          <w:b/>
          <w:bCs/>
          <w:lang w:val="en-GB"/>
        </w:rPr>
        <w:t>b)</w:t>
      </w:r>
      <w:r w:rsidRPr="007F274B">
        <w:rPr>
          <w:lang w:val="en-GB"/>
        </w:rPr>
        <w:t xml:space="preserve"> Cross-validation curve, </w:t>
      </w:r>
      <w:r w:rsidRPr="007F274B">
        <w:rPr>
          <w:b/>
          <w:bCs/>
          <w:lang w:val="en-GB"/>
        </w:rPr>
        <w:t>c)</w:t>
      </w:r>
      <w:r w:rsidRPr="007F274B">
        <w:rPr>
          <w:lang w:val="en-GB"/>
        </w:rPr>
        <w:t xml:space="preserve"> ROC curve </w:t>
      </w:r>
      <w:r w:rsidR="007B1907" w:rsidRPr="007F274B">
        <w:rPr>
          <w:lang w:val="en-GB"/>
        </w:rPr>
        <w:t xml:space="preserve">for training data </w:t>
      </w:r>
      <w:r w:rsidRPr="007F274B">
        <w:rPr>
          <w:lang w:val="en-GB"/>
        </w:rPr>
        <w:t>(AUC = 0.</w:t>
      </w:r>
      <w:r w:rsidR="003916C4" w:rsidRPr="007F274B">
        <w:rPr>
          <w:lang w:val="en-GB"/>
        </w:rPr>
        <w:t>73</w:t>
      </w:r>
      <w:r w:rsidRPr="007F274B">
        <w:rPr>
          <w:lang w:val="en-GB"/>
        </w:rPr>
        <w:t xml:space="preserve">; prediction-recall curve AUC = 0.64), </w:t>
      </w:r>
      <w:r w:rsidRPr="007F274B">
        <w:rPr>
          <w:b/>
          <w:bCs/>
          <w:lang w:val="en-GB"/>
        </w:rPr>
        <w:t>d)</w:t>
      </w:r>
      <w:r w:rsidRPr="007F274B">
        <w:rPr>
          <w:lang w:val="en-GB"/>
        </w:rPr>
        <w:t xml:space="preserve"> Distribution of predicted probabilities</w:t>
      </w:r>
      <w:r w:rsidR="007B1907" w:rsidRPr="007F274B">
        <w:rPr>
          <w:lang w:val="en-GB"/>
        </w:rPr>
        <w:t xml:space="preserve"> for training data</w:t>
      </w:r>
      <w:r w:rsidRPr="007F274B">
        <w:rPr>
          <w:lang w:val="en-GB"/>
        </w:rPr>
        <w:t xml:space="preserve">, </w:t>
      </w:r>
      <w:r w:rsidRPr="007F274B">
        <w:rPr>
          <w:b/>
          <w:bCs/>
          <w:lang w:val="en-GB"/>
        </w:rPr>
        <w:t>e)</w:t>
      </w:r>
      <w:r w:rsidRPr="007F274B">
        <w:rPr>
          <w:lang w:val="en-GB"/>
        </w:rPr>
        <w:t xml:space="preserve"> ROC curve for </w:t>
      </w:r>
      <w:r w:rsidR="007B1907" w:rsidRPr="007F274B">
        <w:rPr>
          <w:lang w:val="en-GB"/>
        </w:rPr>
        <w:t>test data</w:t>
      </w:r>
      <w:r w:rsidRPr="007F274B">
        <w:rPr>
          <w:lang w:val="en-GB"/>
        </w:rPr>
        <w:t xml:space="preserve"> (AUC </w:t>
      </w:r>
      <w:r w:rsidR="007B1907" w:rsidRPr="007F274B">
        <w:rPr>
          <w:lang w:val="en-GB"/>
        </w:rPr>
        <w:t>test</w:t>
      </w:r>
      <w:r w:rsidRPr="007F274B">
        <w:rPr>
          <w:lang w:val="en-GB"/>
        </w:rPr>
        <w:t xml:space="preserve"> = 0.6</w:t>
      </w:r>
      <w:r w:rsidR="003916C4" w:rsidRPr="007F274B">
        <w:rPr>
          <w:lang w:val="en-GB"/>
        </w:rPr>
        <w:t>0</w:t>
      </w:r>
      <w:r w:rsidRPr="007F274B">
        <w:rPr>
          <w:lang w:val="en-GB"/>
        </w:rPr>
        <w:t xml:space="preserve">; prediction-recall curve AUC </w:t>
      </w:r>
      <w:r w:rsidR="007B1907" w:rsidRPr="007F274B">
        <w:rPr>
          <w:lang w:val="en-GB"/>
        </w:rPr>
        <w:t>test</w:t>
      </w:r>
      <w:r w:rsidRPr="007F274B">
        <w:rPr>
          <w:lang w:val="en-GB"/>
        </w:rPr>
        <w:t xml:space="preserve"> = 0.67) and </w:t>
      </w:r>
      <w:r w:rsidRPr="007F274B">
        <w:rPr>
          <w:b/>
          <w:bCs/>
          <w:lang w:val="en-GB"/>
        </w:rPr>
        <w:t>f)</w:t>
      </w:r>
      <w:r w:rsidRPr="007F274B">
        <w:rPr>
          <w:lang w:val="en-GB"/>
        </w:rPr>
        <w:t xml:space="preserve"> Distribution of predicted probabilities for </w:t>
      </w:r>
      <w:r w:rsidR="007B1907" w:rsidRPr="007F274B">
        <w:rPr>
          <w:lang w:val="en-GB"/>
        </w:rPr>
        <w:t>test data</w:t>
      </w:r>
      <w:r w:rsidRPr="007F274B">
        <w:rPr>
          <w:lang w:val="en-GB"/>
        </w:rPr>
        <w:t xml:space="preserve">. </w:t>
      </w:r>
      <w:r w:rsidRPr="007F274B">
        <w:rPr>
          <w:lang w:val="en-GB"/>
        </w:rPr>
        <w:br/>
      </w:r>
    </w:p>
    <w:p w14:paraId="617475A7" w14:textId="77777777" w:rsidR="007F274B" w:rsidRDefault="007F274B" w:rsidP="003B5156">
      <w:pPr>
        <w:rPr>
          <w:lang w:val="en-GB"/>
        </w:rPr>
      </w:pPr>
    </w:p>
    <w:p w14:paraId="640FC613" w14:textId="77777777" w:rsidR="007F274B" w:rsidRDefault="007F274B" w:rsidP="003B5156">
      <w:pPr>
        <w:rPr>
          <w:lang w:val="en-GB"/>
        </w:rPr>
      </w:pPr>
    </w:p>
    <w:p w14:paraId="352F7B4E" w14:textId="77777777" w:rsidR="007F274B" w:rsidRDefault="007F274B" w:rsidP="003B5156">
      <w:pPr>
        <w:rPr>
          <w:lang w:val="en-GB"/>
        </w:rPr>
      </w:pPr>
    </w:p>
    <w:p w14:paraId="2DBE1771" w14:textId="77777777" w:rsidR="007F274B" w:rsidRDefault="007F274B" w:rsidP="003B5156">
      <w:pPr>
        <w:rPr>
          <w:lang w:val="en-GB"/>
        </w:rPr>
      </w:pPr>
    </w:p>
    <w:p w14:paraId="4F289156" w14:textId="77777777" w:rsidR="007F274B" w:rsidRDefault="007F274B" w:rsidP="003B5156">
      <w:pPr>
        <w:rPr>
          <w:lang w:val="en-GB"/>
        </w:rPr>
      </w:pPr>
    </w:p>
    <w:p w14:paraId="010B3548" w14:textId="77777777" w:rsidR="00285C5D" w:rsidRDefault="00285C5D" w:rsidP="00285C5D">
      <w:pPr>
        <w:spacing w:before="100" w:beforeAutospacing="1" w:after="100" w:afterAutospacing="1" w:line="240" w:lineRule="auto"/>
        <w:rPr>
          <w:b/>
          <w:bCs/>
          <w:color w:val="FF0000"/>
          <w:lang w:val="en-GB"/>
        </w:rPr>
      </w:pPr>
      <w:r w:rsidRPr="00285C5D">
        <w:rPr>
          <w:rFonts w:ascii="Times New Roman" w:eastAsia="Times New Roman" w:hAnsi="Times New Roman" w:cs="Times New Roman"/>
          <w:noProof/>
          <w:kern w:val="0"/>
          <w:lang w:val="en-IN" w:eastAsia="en-IN"/>
          <w14:ligatures w14:val="none"/>
        </w:rPr>
        <w:lastRenderedPageBreak/>
        <w:drawing>
          <wp:inline distT="0" distB="0" distL="0" distR="0" wp14:anchorId="16F8C23B" wp14:editId="46F36171">
            <wp:extent cx="5712749" cy="4284848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342" cy="4302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EEFE4" w14:textId="12EBA37E" w:rsidR="00431BB8" w:rsidRPr="00824D0C" w:rsidRDefault="007F274B" w:rsidP="00285C5D">
      <w:pPr>
        <w:spacing w:before="100" w:beforeAutospacing="1" w:after="100" w:afterAutospacing="1" w:line="240" w:lineRule="auto"/>
        <w:rPr>
          <w:b/>
          <w:bCs/>
          <w:color w:val="000000" w:themeColor="text1"/>
          <w:lang w:val="en-GB"/>
        </w:rPr>
      </w:pPr>
      <w:bookmarkStart w:id="1" w:name="_GoBack"/>
      <w:r w:rsidRPr="00824D0C">
        <w:rPr>
          <w:b/>
          <w:bCs/>
          <w:color w:val="000000" w:themeColor="text1"/>
          <w:lang w:val="en-GB"/>
        </w:rPr>
        <w:t>Supplemental Figure 3</w:t>
      </w:r>
      <w:r w:rsidRPr="00824D0C">
        <w:rPr>
          <w:color w:val="000000" w:themeColor="text1"/>
          <w:lang w:val="en-GB"/>
        </w:rPr>
        <w:t>.</w:t>
      </w:r>
      <w:r w:rsidR="00431BB8" w:rsidRPr="00824D0C">
        <w:rPr>
          <w:color w:val="000000" w:themeColor="text1"/>
          <w:lang w:val="en-GB"/>
        </w:rPr>
        <w:t xml:space="preserve"> Boxplots for 19 proteins associated with joint pain in both logistic regression (multiple testing adjusted significant) and in RIDGE regression (coefficient cut-off = |0.005|) with raw data points superimposed. </w:t>
      </w:r>
    </w:p>
    <w:bookmarkEnd w:id="1"/>
    <w:p w14:paraId="62E80E66" w14:textId="6F05C382" w:rsidR="003B5156" w:rsidRPr="007F274B" w:rsidRDefault="003B5156" w:rsidP="003B5156">
      <w:pPr>
        <w:rPr>
          <w:b/>
          <w:bCs/>
          <w:color w:val="FF0000"/>
          <w:lang w:val="en-GB"/>
        </w:rPr>
      </w:pPr>
    </w:p>
    <w:p w14:paraId="7B7D4C86" w14:textId="77777777" w:rsidR="003B5156" w:rsidRDefault="003B5156" w:rsidP="003B5156">
      <w:pPr>
        <w:rPr>
          <w:b/>
          <w:bCs/>
          <w:lang w:val="en-GB"/>
        </w:rPr>
      </w:pPr>
    </w:p>
    <w:p w14:paraId="10ED98FC" w14:textId="71407DCD" w:rsidR="00CB05B0" w:rsidRDefault="00CB05B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612A908" w14:textId="0ABA0BF0" w:rsidR="003B5156" w:rsidRPr="00A55090" w:rsidRDefault="00FE3FBA" w:rsidP="003B5156">
      <w:pPr>
        <w:rPr>
          <w:noProof/>
          <w:lang w:val="en-GB"/>
        </w:rPr>
      </w:pPr>
      <w:r w:rsidRPr="007E4A8C">
        <w:rPr>
          <w:b/>
          <w:bCs/>
          <w:noProof/>
          <w:lang w:val="en-IN" w:eastAsia="en-IN"/>
        </w:rPr>
        <w:lastRenderedPageBreak/>
        <w:drawing>
          <wp:inline distT="0" distB="0" distL="0" distR="0" wp14:anchorId="1E68A578" wp14:editId="2FA0B7AC">
            <wp:extent cx="2631010" cy="1805049"/>
            <wp:effectExtent l="0" t="0" r="0" b="5080"/>
            <wp:docPr id="82286244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86244" name="Picture 1" descr="A graph of different colored line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50492" cy="181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E4A8C">
        <w:rPr>
          <w:b/>
          <w:bCs/>
          <w:noProof/>
          <w:lang w:val="en-IN" w:eastAsia="en-IN"/>
        </w:rPr>
        <w:drawing>
          <wp:inline distT="0" distB="0" distL="0" distR="0" wp14:anchorId="1252AD21" wp14:editId="08C877B9">
            <wp:extent cx="2675871" cy="1638794"/>
            <wp:effectExtent l="0" t="0" r="0" b="0"/>
            <wp:docPr id="1366459619" name="Picture 1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459619" name="Picture 1" descr="A graph of a curve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93965" cy="164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B5533" w14:textId="77777777" w:rsidR="003B5156" w:rsidRPr="00A55090" w:rsidRDefault="003B5156" w:rsidP="003B5156">
      <w:pPr>
        <w:rPr>
          <w:noProof/>
          <w:lang w:val="en-GB"/>
        </w:rPr>
      </w:pPr>
      <w:r w:rsidRPr="007E4A8C">
        <w:rPr>
          <w:b/>
          <w:bCs/>
          <w:noProof/>
          <w:lang w:val="en-IN" w:eastAsia="en-IN"/>
        </w:rPr>
        <w:drawing>
          <wp:inline distT="0" distB="0" distL="0" distR="0" wp14:anchorId="7354454C" wp14:editId="02F376F4">
            <wp:extent cx="2568257" cy="1822862"/>
            <wp:effectExtent l="0" t="0" r="3810" b="6350"/>
            <wp:docPr id="1026050425" name="Picture 1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050425" name="Picture 1" descr="A graph of a curve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90396" cy="1838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55090">
        <w:rPr>
          <w:noProof/>
          <w:lang w:val="en-GB"/>
        </w:rPr>
        <w:t xml:space="preserve"> </w:t>
      </w:r>
      <w:r w:rsidRPr="007E4A8C">
        <w:rPr>
          <w:b/>
          <w:bCs/>
          <w:noProof/>
          <w:lang w:val="en-IN" w:eastAsia="en-IN"/>
        </w:rPr>
        <w:drawing>
          <wp:inline distT="0" distB="0" distL="0" distR="0" wp14:anchorId="51270D96" wp14:editId="62410E02">
            <wp:extent cx="2532078" cy="1822862"/>
            <wp:effectExtent l="0" t="0" r="1905" b="6350"/>
            <wp:docPr id="157607229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07229" name="Picture 1" descr="A graph of a graph&#10;&#10;AI-generated content may be incorrec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547375" cy="1833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04F55" w14:textId="77777777" w:rsidR="003B5156" w:rsidRDefault="003B5156" w:rsidP="003B5156">
      <w:pPr>
        <w:rPr>
          <w:b/>
          <w:bCs/>
          <w:lang w:val="en-GB"/>
        </w:rPr>
      </w:pPr>
      <w:r w:rsidRPr="007E4A8C">
        <w:rPr>
          <w:b/>
          <w:bCs/>
          <w:noProof/>
          <w:lang w:val="en-IN" w:eastAsia="en-IN"/>
        </w:rPr>
        <w:drawing>
          <wp:inline distT="0" distB="0" distL="0" distR="0" wp14:anchorId="74C33D63" wp14:editId="0116F6EE">
            <wp:extent cx="2585788" cy="1870364"/>
            <wp:effectExtent l="0" t="0" r="5080" b="0"/>
            <wp:docPr id="1362233010" name="Picture 1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233010" name="Picture 1" descr="A graph of a curve&#10;&#10;AI-generated content may be incorrect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600095" cy="1880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55090">
        <w:rPr>
          <w:noProof/>
          <w:lang w:val="en-GB"/>
        </w:rPr>
        <w:t xml:space="preserve"> </w:t>
      </w:r>
      <w:r w:rsidRPr="007E4A8C">
        <w:rPr>
          <w:b/>
          <w:bCs/>
          <w:noProof/>
          <w:lang w:val="en-IN" w:eastAsia="en-IN"/>
        </w:rPr>
        <w:drawing>
          <wp:inline distT="0" distB="0" distL="0" distR="0" wp14:anchorId="690BB497" wp14:editId="011C048A">
            <wp:extent cx="2523506" cy="1824479"/>
            <wp:effectExtent l="0" t="0" r="0" b="4445"/>
            <wp:docPr id="1729517218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517218" name="Picture 1" descr="A graph of a graph&#10;&#10;AI-generated content may be incorrect.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35074" cy="1832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04680" w14:textId="4D90A933" w:rsidR="003B5156" w:rsidRPr="007F274B" w:rsidRDefault="003B5156" w:rsidP="003B5156">
      <w:pPr>
        <w:rPr>
          <w:lang w:val="en-GB"/>
        </w:rPr>
      </w:pPr>
      <w:r w:rsidRPr="007F274B">
        <w:rPr>
          <w:b/>
          <w:bCs/>
          <w:lang w:val="en-GB"/>
        </w:rPr>
        <w:t xml:space="preserve">Supplemental Figure </w:t>
      </w:r>
      <w:r w:rsidR="007F274B" w:rsidRPr="00824D0C">
        <w:rPr>
          <w:b/>
          <w:bCs/>
          <w:color w:val="000000" w:themeColor="text1"/>
          <w:lang w:val="en-GB"/>
        </w:rPr>
        <w:t>4</w:t>
      </w:r>
      <w:r w:rsidRPr="00824D0C">
        <w:rPr>
          <w:color w:val="000000" w:themeColor="text1"/>
          <w:lang w:val="en-GB"/>
        </w:rPr>
        <w:t xml:space="preserve">. </w:t>
      </w:r>
      <w:r w:rsidR="00516317" w:rsidRPr="007F274B">
        <w:rPr>
          <w:lang w:val="en-GB"/>
        </w:rPr>
        <w:t>RIDGE</w:t>
      </w:r>
      <w:r w:rsidRPr="007F274B">
        <w:rPr>
          <w:lang w:val="en-GB"/>
        </w:rPr>
        <w:t xml:space="preserve"> model visualization and performance metrics for </w:t>
      </w:r>
      <w:r w:rsidR="00431BB8" w:rsidRPr="0081027B">
        <w:rPr>
          <w:lang w:val="en-GB"/>
        </w:rPr>
        <w:t>chronic back</w:t>
      </w:r>
      <w:r w:rsidRPr="0081027B">
        <w:rPr>
          <w:lang w:val="en-GB"/>
        </w:rPr>
        <w:t xml:space="preserve"> pain and </w:t>
      </w:r>
      <w:r w:rsidRPr="007F274B">
        <w:rPr>
          <w:lang w:val="en-GB"/>
        </w:rPr>
        <w:t xml:space="preserve">proteomics. </w:t>
      </w:r>
      <w:r w:rsidRPr="007F274B">
        <w:rPr>
          <w:b/>
          <w:bCs/>
          <w:lang w:val="en-GB"/>
        </w:rPr>
        <w:t>a)</w:t>
      </w:r>
      <w:r w:rsidRPr="007F274B">
        <w:rPr>
          <w:lang w:val="en-GB"/>
        </w:rPr>
        <w:t xml:space="preserve"> Regularization plot, </w:t>
      </w:r>
      <w:r w:rsidRPr="007F274B">
        <w:rPr>
          <w:b/>
          <w:bCs/>
          <w:lang w:val="en-GB"/>
        </w:rPr>
        <w:t>b)</w:t>
      </w:r>
      <w:r w:rsidRPr="007F274B">
        <w:rPr>
          <w:lang w:val="en-GB"/>
        </w:rPr>
        <w:t xml:space="preserve"> Cross-validation curve, </w:t>
      </w:r>
      <w:r w:rsidRPr="007F274B">
        <w:rPr>
          <w:b/>
          <w:bCs/>
          <w:lang w:val="en-GB"/>
        </w:rPr>
        <w:t>c)</w:t>
      </w:r>
      <w:r w:rsidRPr="007F274B">
        <w:rPr>
          <w:lang w:val="en-GB"/>
        </w:rPr>
        <w:t xml:space="preserve"> ROC curve </w:t>
      </w:r>
      <w:r w:rsidR="00AA7B22" w:rsidRPr="007F274B">
        <w:rPr>
          <w:lang w:val="en-GB"/>
        </w:rPr>
        <w:t xml:space="preserve">for training data </w:t>
      </w:r>
      <w:r w:rsidRPr="007F274B">
        <w:rPr>
          <w:lang w:val="en-GB"/>
        </w:rPr>
        <w:t xml:space="preserve">(AUC = 0.71; prediction-recall curve AUC = 0.75), </w:t>
      </w:r>
      <w:r w:rsidRPr="007F274B">
        <w:rPr>
          <w:b/>
          <w:bCs/>
          <w:lang w:val="en-GB"/>
        </w:rPr>
        <w:t>d)</w:t>
      </w:r>
      <w:r w:rsidRPr="007F274B">
        <w:rPr>
          <w:lang w:val="en-GB"/>
        </w:rPr>
        <w:t xml:space="preserve"> Distribution of predicted probabilities</w:t>
      </w:r>
      <w:r w:rsidR="00AA7B22" w:rsidRPr="007F274B">
        <w:rPr>
          <w:lang w:val="en-GB"/>
        </w:rPr>
        <w:t xml:space="preserve"> for training data</w:t>
      </w:r>
      <w:r w:rsidRPr="007F274B">
        <w:rPr>
          <w:lang w:val="en-GB"/>
        </w:rPr>
        <w:t xml:space="preserve">, </w:t>
      </w:r>
      <w:r w:rsidRPr="007F274B">
        <w:rPr>
          <w:b/>
          <w:bCs/>
          <w:lang w:val="en-GB"/>
        </w:rPr>
        <w:t>e)</w:t>
      </w:r>
      <w:r w:rsidRPr="007F274B">
        <w:rPr>
          <w:lang w:val="en-GB"/>
        </w:rPr>
        <w:t xml:space="preserve"> ROC curve for </w:t>
      </w:r>
      <w:r w:rsidR="00AA7B22" w:rsidRPr="007F274B">
        <w:rPr>
          <w:lang w:val="en-GB"/>
        </w:rPr>
        <w:t>test data</w:t>
      </w:r>
      <w:r w:rsidRPr="007F274B">
        <w:rPr>
          <w:lang w:val="en-GB"/>
        </w:rPr>
        <w:t xml:space="preserve"> (AUC </w:t>
      </w:r>
      <w:r w:rsidR="007B1907" w:rsidRPr="007F274B">
        <w:rPr>
          <w:lang w:val="en-GB"/>
        </w:rPr>
        <w:t>test</w:t>
      </w:r>
      <w:r w:rsidRPr="007F274B">
        <w:rPr>
          <w:lang w:val="en-GB"/>
        </w:rPr>
        <w:t xml:space="preserve"> = 0.55; prediction-recall curve AUC </w:t>
      </w:r>
      <w:r w:rsidR="00AA7B22" w:rsidRPr="007F274B">
        <w:rPr>
          <w:lang w:val="en-GB"/>
        </w:rPr>
        <w:t xml:space="preserve">test </w:t>
      </w:r>
      <w:r w:rsidRPr="007F274B">
        <w:rPr>
          <w:lang w:val="en-GB"/>
        </w:rPr>
        <w:t xml:space="preserve">= 0.72) and </w:t>
      </w:r>
      <w:r w:rsidRPr="007F274B">
        <w:rPr>
          <w:b/>
          <w:bCs/>
          <w:lang w:val="en-GB"/>
        </w:rPr>
        <w:t>f)</w:t>
      </w:r>
      <w:r w:rsidRPr="007F274B">
        <w:rPr>
          <w:lang w:val="en-GB"/>
        </w:rPr>
        <w:t xml:space="preserve"> Distribution of predicted probabilities for </w:t>
      </w:r>
      <w:r w:rsidR="00AA7B22" w:rsidRPr="007F274B">
        <w:rPr>
          <w:lang w:val="en-GB"/>
        </w:rPr>
        <w:t>test data</w:t>
      </w:r>
      <w:r w:rsidRPr="007F274B">
        <w:rPr>
          <w:lang w:val="en-GB"/>
        </w:rPr>
        <w:t xml:space="preserve">. </w:t>
      </w:r>
      <w:r w:rsidRPr="007F274B">
        <w:rPr>
          <w:lang w:val="en-GB"/>
        </w:rPr>
        <w:br/>
      </w:r>
    </w:p>
    <w:p w14:paraId="04CDADD6" w14:textId="77777777" w:rsidR="007F274B" w:rsidRDefault="007F274B" w:rsidP="003B5156">
      <w:pPr>
        <w:rPr>
          <w:b/>
          <w:bCs/>
          <w:lang w:val="en-GB"/>
        </w:rPr>
      </w:pPr>
    </w:p>
    <w:p w14:paraId="5D0CDEBB" w14:textId="77777777" w:rsidR="00CB05B0" w:rsidRDefault="00CB05B0">
      <w:pPr>
        <w:rPr>
          <w:b/>
          <w:bCs/>
          <w:color w:val="FF0000"/>
          <w:lang w:val="en-GB"/>
        </w:rPr>
      </w:pPr>
      <w:r>
        <w:rPr>
          <w:b/>
          <w:bCs/>
          <w:color w:val="FF0000"/>
          <w:lang w:val="en-GB"/>
        </w:rPr>
        <w:br w:type="page"/>
      </w:r>
    </w:p>
    <w:p w14:paraId="0C443532" w14:textId="57001810" w:rsidR="00A6488B" w:rsidRPr="00A6488B" w:rsidRDefault="00A6488B" w:rsidP="00A6488B">
      <w:pPr>
        <w:rPr>
          <w:b/>
          <w:bCs/>
          <w:color w:val="FF0000"/>
        </w:rPr>
      </w:pPr>
      <w:r w:rsidRPr="00A6488B">
        <w:rPr>
          <w:b/>
          <w:bCs/>
          <w:noProof/>
          <w:color w:val="FF0000"/>
          <w:lang w:val="en-IN" w:eastAsia="en-IN"/>
        </w:rPr>
        <w:lastRenderedPageBreak/>
        <w:drawing>
          <wp:inline distT="0" distB="0" distL="0" distR="0" wp14:anchorId="0853A742" wp14:editId="655708F9">
            <wp:extent cx="5760720" cy="4320540"/>
            <wp:effectExtent l="0" t="0" r="0" b="3810"/>
            <wp:docPr id="8026748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D4F13" w14:textId="405A1717" w:rsidR="003B5156" w:rsidRPr="00824D0C" w:rsidRDefault="007F274B" w:rsidP="003B5156">
      <w:pPr>
        <w:rPr>
          <w:b/>
          <w:bCs/>
          <w:color w:val="000000" w:themeColor="text1"/>
          <w:lang w:val="en-GB"/>
        </w:rPr>
      </w:pPr>
      <w:r w:rsidRPr="00824D0C">
        <w:rPr>
          <w:b/>
          <w:bCs/>
          <w:color w:val="000000" w:themeColor="text1"/>
          <w:lang w:val="en-GB"/>
        </w:rPr>
        <w:t>Supplemental Figure 5</w:t>
      </w:r>
      <w:r w:rsidRPr="00824D0C">
        <w:rPr>
          <w:color w:val="000000" w:themeColor="text1"/>
          <w:lang w:val="en-GB"/>
        </w:rPr>
        <w:t xml:space="preserve">. Boxplots for </w:t>
      </w:r>
      <w:r w:rsidR="00431BB8" w:rsidRPr="00824D0C">
        <w:rPr>
          <w:color w:val="000000" w:themeColor="text1"/>
          <w:lang w:val="en-GB"/>
        </w:rPr>
        <w:t>25</w:t>
      </w:r>
      <w:r w:rsidRPr="00824D0C">
        <w:rPr>
          <w:color w:val="000000" w:themeColor="text1"/>
          <w:lang w:val="en-GB"/>
        </w:rPr>
        <w:t xml:space="preserve"> proteins associated with chronic back pain in both logistic regression (nominally significant) and in RIDGE regression (coefficient cut-off = |0.0005|) with raw data points superimposed. </w:t>
      </w:r>
    </w:p>
    <w:p w14:paraId="114F7D0C" w14:textId="77777777" w:rsidR="003B5156" w:rsidRDefault="003B5156" w:rsidP="003B5156">
      <w:pPr>
        <w:rPr>
          <w:b/>
          <w:bCs/>
          <w:lang w:val="en-GB"/>
        </w:rPr>
      </w:pPr>
    </w:p>
    <w:p w14:paraId="317CF3A0" w14:textId="77777777" w:rsidR="003B5156" w:rsidRDefault="003B5156" w:rsidP="003B5156">
      <w:pPr>
        <w:rPr>
          <w:b/>
          <w:bCs/>
          <w:lang w:val="en-GB"/>
        </w:rPr>
      </w:pPr>
    </w:p>
    <w:p w14:paraId="219B18CB" w14:textId="0CCB68AD" w:rsidR="00CB05B0" w:rsidRDefault="00CB05B0">
      <w:pPr>
        <w:rPr>
          <w:noProof/>
          <w:lang w:val="en-GB"/>
        </w:rPr>
      </w:pPr>
      <w:r>
        <w:rPr>
          <w:noProof/>
          <w:lang w:val="en-GB"/>
        </w:rPr>
        <w:br w:type="page"/>
      </w:r>
    </w:p>
    <w:p w14:paraId="5612EB27" w14:textId="77777777" w:rsidR="003B5156" w:rsidRDefault="003B5156" w:rsidP="003B5156">
      <w:pPr>
        <w:rPr>
          <w:b/>
          <w:bCs/>
          <w:lang w:val="en-GB"/>
        </w:rPr>
      </w:pPr>
      <w:r w:rsidRPr="00BC4230">
        <w:rPr>
          <w:b/>
          <w:bCs/>
          <w:noProof/>
          <w:lang w:val="en-IN" w:eastAsia="en-IN"/>
        </w:rPr>
        <w:lastRenderedPageBreak/>
        <w:drawing>
          <wp:inline distT="0" distB="0" distL="0" distR="0" wp14:anchorId="2AE6CE7E" wp14:editId="738C7FA1">
            <wp:extent cx="2654261" cy="6252358"/>
            <wp:effectExtent l="0" t="0" r="0" b="0"/>
            <wp:docPr id="64357040" name="Picture 1" descr="A graph with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57040" name="Picture 1" descr="A graph with blue squares&#10;&#10;AI-generated content may be incorrect.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657654" cy="626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55090">
        <w:rPr>
          <w:noProof/>
          <w:lang w:val="en-GB"/>
        </w:rPr>
        <w:t xml:space="preserve"> </w:t>
      </w:r>
      <w:r w:rsidRPr="00BC4230">
        <w:rPr>
          <w:b/>
          <w:bCs/>
          <w:noProof/>
          <w:lang w:val="en-IN" w:eastAsia="en-IN"/>
        </w:rPr>
        <w:drawing>
          <wp:inline distT="0" distB="0" distL="0" distR="0" wp14:anchorId="7009303E" wp14:editId="2B8CC092">
            <wp:extent cx="2598685" cy="6258296"/>
            <wp:effectExtent l="0" t="0" r="0" b="0"/>
            <wp:docPr id="1360451700" name="Picture 1" descr="A graph with numbers and a long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451700" name="Picture 1" descr="A graph with numbers and a long line&#10;&#10;AI-generated content may be incorrect.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601787" cy="6265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414FB" w14:textId="47433784" w:rsidR="003B5156" w:rsidRPr="00BC4230" w:rsidRDefault="003B5156" w:rsidP="003B5156">
      <w:pPr>
        <w:rPr>
          <w:lang w:val="en-GB"/>
        </w:rPr>
      </w:pPr>
      <w:r>
        <w:rPr>
          <w:b/>
          <w:bCs/>
          <w:lang w:val="en-GB"/>
        </w:rPr>
        <w:t xml:space="preserve">Supplemental Figure </w:t>
      </w:r>
      <w:r w:rsidR="007F274B" w:rsidRPr="00824D0C">
        <w:rPr>
          <w:b/>
          <w:bCs/>
          <w:color w:val="000000" w:themeColor="text1"/>
          <w:lang w:val="en-GB"/>
        </w:rPr>
        <w:t>6</w:t>
      </w:r>
      <w:r>
        <w:rPr>
          <w:b/>
          <w:bCs/>
          <w:lang w:val="en-GB"/>
        </w:rPr>
        <w:t xml:space="preserve">. </w:t>
      </w:r>
      <w:r w:rsidRPr="00BC4230">
        <w:rPr>
          <w:lang w:val="en-GB"/>
        </w:rPr>
        <w:t xml:space="preserve">Protein features selected in RIDGE regression with </w:t>
      </w:r>
      <w:r w:rsidRPr="00780E1C">
        <w:rPr>
          <w:b/>
          <w:bCs/>
          <w:lang w:val="en-GB"/>
        </w:rPr>
        <w:t>a)</w:t>
      </w:r>
      <w:r w:rsidRPr="00BC4230">
        <w:rPr>
          <w:lang w:val="en-GB"/>
        </w:rPr>
        <w:t xml:space="preserve"> joint pain (coefficient cut-off = </w:t>
      </w:r>
      <w:r>
        <w:rPr>
          <w:lang w:val="en-GB"/>
        </w:rPr>
        <w:t>|</w:t>
      </w:r>
      <w:r w:rsidRPr="00BC4230">
        <w:rPr>
          <w:lang w:val="en-GB"/>
        </w:rPr>
        <w:t>0.005</w:t>
      </w:r>
      <w:r>
        <w:rPr>
          <w:lang w:val="en-GB"/>
        </w:rPr>
        <w:t>|</w:t>
      </w:r>
      <w:r w:rsidRPr="00BC4230">
        <w:rPr>
          <w:lang w:val="en-GB"/>
        </w:rPr>
        <w:t xml:space="preserve">) and </w:t>
      </w:r>
      <w:r w:rsidRPr="00780E1C">
        <w:rPr>
          <w:b/>
          <w:bCs/>
          <w:lang w:val="en-GB"/>
        </w:rPr>
        <w:t>b)</w:t>
      </w:r>
      <w:r w:rsidRPr="00BC4230">
        <w:rPr>
          <w:lang w:val="en-GB"/>
        </w:rPr>
        <w:t xml:space="preserve"> chronic back pain (coefficient cut-off = </w:t>
      </w:r>
      <w:r>
        <w:rPr>
          <w:lang w:val="en-GB"/>
        </w:rPr>
        <w:t>|</w:t>
      </w:r>
      <w:r w:rsidRPr="00BC4230">
        <w:rPr>
          <w:lang w:val="en-GB"/>
        </w:rPr>
        <w:t>0.0005</w:t>
      </w:r>
      <w:r>
        <w:rPr>
          <w:lang w:val="en-GB"/>
        </w:rPr>
        <w:t>|</w:t>
      </w:r>
      <w:r w:rsidRPr="00BC4230">
        <w:rPr>
          <w:lang w:val="en-GB"/>
        </w:rPr>
        <w:t xml:space="preserve">).  </w:t>
      </w:r>
    </w:p>
    <w:p w14:paraId="1935A48C" w14:textId="77777777" w:rsidR="003B5156" w:rsidRDefault="003B5156" w:rsidP="003B5156">
      <w:pPr>
        <w:rPr>
          <w:b/>
          <w:bCs/>
          <w:lang w:val="en-GB"/>
        </w:rPr>
      </w:pPr>
    </w:p>
    <w:p w14:paraId="39F64DA6" w14:textId="77777777" w:rsidR="003B5156" w:rsidRDefault="003B5156" w:rsidP="003B5156">
      <w:pPr>
        <w:rPr>
          <w:b/>
          <w:bCs/>
          <w:lang w:val="en-GB"/>
        </w:rPr>
      </w:pPr>
    </w:p>
    <w:p w14:paraId="390DBB63" w14:textId="77777777" w:rsidR="003B5156" w:rsidRDefault="003B5156" w:rsidP="003B5156">
      <w:pPr>
        <w:rPr>
          <w:b/>
          <w:bCs/>
          <w:lang w:val="en-GB"/>
        </w:rPr>
      </w:pPr>
    </w:p>
    <w:p w14:paraId="13541C5B" w14:textId="30706963" w:rsidR="003B5156" w:rsidRDefault="003B5156" w:rsidP="00BB1770">
      <w:pPr>
        <w:rPr>
          <w:lang w:val="en-GB"/>
        </w:rPr>
      </w:pPr>
    </w:p>
    <w:sectPr w:rsidR="003B51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M Sans">
    <w:altName w:val="Times New Roman"/>
    <w:charset w:val="00"/>
    <w:family w:val="auto"/>
    <w:pitch w:val="variable"/>
    <w:sig w:usb0="00000001" w:usb1="5000205B" w:usb2="00000000" w:usb3="00000000" w:csb0="00000093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70E57"/>
    <w:multiLevelType w:val="hybridMultilevel"/>
    <w:tmpl w:val="9DECEC92"/>
    <w:lvl w:ilvl="0" w:tplc="43F222E0">
      <w:start w:val="1"/>
      <w:numFmt w:val="decimal"/>
      <w:lvlText w:val="%1)"/>
      <w:lvlJc w:val="left"/>
      <w:pPr>
        <w:ind w:left="1080" w:hanging="360"/>
      </w:pPr>
    </w:lvl>
    <w:lvl w:ilvl="1" w:tplc="34B222F2">
      <w:start w:val="1"/>
      <w:numFmt w:val="decimal"/>
      <w:lvlText w:val="%2)"/>
      <w:lvlJc w:val="left"/>
      <w:pPr>
        <w:ind w:left="1080" w:hanging="360"/>
      </w:pPr>
    </w:lvl>
    <w:lvl w:ilvl="2" w:tplc="E490E8F6">
      <w:start w:val="1"/>
      <w:numFmt w:val="decimal"/>
      <w:lvlText w:val="%3)"/>
      <w:lvlJc w:val="left"/>
      <w:pPr>
        <w:ind w:left="1080" w:hanging="360"/>
      </w:pPr>
    </w:lvl>
    <w:lvl w:ilvl="3" w:tplc="DA408A7E">
      <w:start w:val="1"/>
      <w:numFmt w:val="decimal"/>
      <w:lvlText w:val="%4)"/>
      <w:lvlJc w:val="left"/>
      <w:pPr>
        <w:ind w:left="1080" w:hanging="360"/>
      </w:pPr>
    </w:lvl>
    <w:lvl w:ilvl="4" w:tplc="88F83052">
      <w:start w:val="1"/>
      <w:numFmt w:val="decimal"/>
      <w:lvlText w:val="%5)"/>
      <w:lvlJc w:val="left"/>
      <w:pPr>
        <w:ind w:left="1080" w:hanging="360"/>
      </w:pPr>
    </w:lvl>
    <w:lvl w:ilvl="5" w:tplc="06705FCE">
      <w:start w:val="1"/>
      <w:numFmt w:val="decimal"/>
      <w:lvlText w:val="%6)"/>
      <w:lvlJc w:val="left"/>
      <w:pPr>
        <w:ind w:left="1080" w:hanging="360"/>
      </w:pPr>
    </w:lvl>
    <w:lvl w:ilvl="6" w:tplc="E416CB1C">
      <w:start w:val="1"/>
      <w:numFmt w:val="decimal"/>
      <w:lvlText w:val="%7)"/>
      <w:lvlJc w:val="left"/>
      <w:pPr>
        <w:ind w:left="1080" w:hanging="360"/>
      </w:pPr>
    </w:lvl>
    <w:lvl w:ilvl="7" w:tplc="8A8A6028">
      <w:start w:val="1"/>
      <w:numFmt w:val="decimal"/>
      <w:lvlText w:val="%8)"/>
      <w:lvlJc w:val="left"/>
      <w:pPr>
        <w:ind w:left="1080" w:hanging="360"/>
      </w:pPr>
    </w:lvl>
    <w:lvl w:ilvl="8" w:tplc="7BB2DBA8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192A23F7"/>
    <w:multiLevelType w:val="hybridMultilevel"/>
    <w:tmpl w:val="6254961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FD04B7"/>
    <w:multiLevelType w:val="hybridMultilevel"/>
    <w:tmpl w:val="35F09528"/>
    <w:lvl w:ilvl="0" w:tplc="9CD631F0">
      <w:start w:val="1"/>
      <w:numFmt w:val="decimal"/>
      <w:lvlText w:val="%1)"/>
      <w:lvlJc w:val="left"/>
      <w:pPr>
        <w:ind w:left="1080" w:hanging="360"/>
      </w:pPr>
    </w:lvl>
    <w:lvl w:ilvl="1" w:tplc="0D107020">
      <w:start w:val="1"/>
      <w:numFmt w:val="decimal"/>
      <w:lvlText w:val="%2)"/>
      <w:lvlJc w:val="left"/>
      <w:pPr>
        <w:ind w:left="1080" w:hanging="360"/>
      </w:pPr>
    </w:lvl>
    <w:lvl w:ilvl="2" w:tplc="F95E3322">
      <w:start w:val="1"/>
      <w:numFmt w:val="decimal"/>
      <w:lvlText w:val="%3)"/>
      <w:lvlJc w:val="left"/>
      <w:pPr>
        <w:ind w:left="1080" w:hanging="360"/>
      </w:pPr>
    </w:lvl>
    <w:lvl w:ilvl="3" w:tplc="1C5449EA">
      <w:start w:val="1"/>
      <w:numFmt w:val="decimal"/>
      <w:lvlText w:val="%4)"/>
      <w:lvlJc w:val="left"/>
      <w:pPr>
        <w:ind w:left="1080" w:hanging="360"/>
      </w:pPr>
    </w:lvl>
    <w:lvl w:ilvl="4" w:tplc="F6A4A068">
      <w:start w:val="1"/>
      <w:numFmt w:val="decimal"/>
      <w:lvlText w:val="%5)"/>
      <w:lvlJc w:val="left"/>
      <w:pPr>
        <w:ind w:left="1080" w:hanging="360"/>
      </w:pPr>
    </w:lvl>
    <w:lvl w:ilvl="5" w:tplc="51CC7974">
      <w:start w:val="1"/>
      <w:numFmt w:val="decimal"/>
      <w:lvlText w:val="%6)"/>
      <w:lvlJc w:val="left"/>
      <w:pPr>
        <w:ind w:left="1080" w:hanging="360"/>
      </w:pPr>
    </w:lvl>
    <w:lvl w:ilvl="6" w:tplc="D78E0B88">
      <w:start w:val="1"/>
      <w:numFmt w:val="decimal"/>
      <w:lvlText w:val="%7)"/>
      <w:lvlJc w:val="left"/>
      <w:pPr>
        <w:ind w:left="1080" w:hanging="360"/>
      </w:pPr>
    </w:lvl>
    <w:lvl w:ilvl="7" w:tplc="C572404E">
      <w:start w:val="1"/>
      <w:numFmt w:val="decimal"/>
      <w:lvlText w:val="%8)"/>
      <w:lvlJc w:val="left"/>
      <w:pPr>
        <w:ind w:left="1080" w:hanging="360"/>
      </w:pPr>
    </w:lvl>
    <w:lvl w:ilvl="8" w:tplc="538EF7E4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4CF5075A"/>
    <w:multiLevelType w:val="hybridMultilevel"/>
    <w:tmpl w:val="89BA29DA"/>
    <w:lvl w:ilvl="0" w:tplc="1BB8E304">
      <w:start w:val="1"/>
      <w:numFmt w:val="decimal"/>
      <w:lvlText w:val="%1)"/>
      <w:lvlJc w:val="left"/>
      <w:pPr>
        <w:ind w:left="1080" w:hanging="360"/>
      </w:pPr>
    </w:lvl>
    <w:lvl w:ilvl="1" w:tplc="CE0C49AE">
      <w:start w:val="1"/>
      <w:numFmt w:val="decimal"/>
      <w:lvlText w:val="%2)"/>
      <w:lvlJc w:val="left"/>
      <w:pPr>
        <w:ind w:left="1080" w:hanging="360"/>
      </w:pPr>
    </w:lvl>
    <w:lvl w:ilvl="2" w:tplc="08366A5C">
      <w:start w:val="1"/>
      <w:numFmt w:val="decimal"/>
      <w:lvlText w:val="%3)"/>
      <w:lvlJc w:val="left"/>
      <w:pPr>
        <w:ind w:left="1080" w:hanging="360"/>
      </w:pPr>
    </w:lvl>
    <w:lvl w:ilvl="3" w:tplc="DDC2E0B4">
      <w:start w:val="1"/>
      <w:numFmt w:val="decimal"/>
      <w:lvlText w:val="%4)"/>
      <w:lvlJc w:val="left"/>
      <w:pPr>
        <w:ind w:left="1080" w:hanging="360"/>
      </w:pPr>
    </w:lvl>
    <w:lvl w:ilvl="4" w:tplc="0AC81A56">
      <w:start w:val="1"/>
      <w:numFmt w:val="decimal"/>
      <w:lvlText w:val="%5)"/>
      <w:lvlJc w:val="left"/>
      <w:pPr>
        <w:ind w:left="1080" w:hanging="360"/>
      </w:pPr>
    </w:lvl>
    <w:lvl w:ilvl="5" w:tplc="B3AEB2A0">
      <w:start w:val="1"/>
      <w:numFmt w:val="decimal"/>
      <w:lvlText w:val="%6)"/>
      <w:lvlJc w:val="left"/>
      <w:pPr>
        <w:ind w:left="1080" w:hanging="360"/>
      </w:pPr>
    </w:lvl>
    <w:lvl w:ilvl="6" w:tplc="10E2F42C">
      <w:start w:val="1"/>
      <w:numFmt w:val="decimal"/>
      <w:lvlText w:val="%7)"/>
      <w:lvlJc w:val="left"/>
      <w:pPr>
        <w:ind w:left="1080" w:hanging="360"/>
      </w:pPr>
    </w:lvl>
    <w:lvl w:ilvl="7" w:tplc="EA2AF4AC">
      <w:start w:val="1"/>
      <w:numFmt w:val="decimal"/>
      <w:lvlText w:val="%8)"/>
      <w:lvlJc w:val="left"/>
      <w:pPr>
        <w:ind w:left="1080" w:hanging="360"/>
      </w:pPr>
    </w:lvl>
    <w:lvl w:ilvl="8" w:tplc="1E809310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632D76B2"/>
    <w:multiLevelType w:val="hybridMultilevel"/>
    <w:tmpl w:val="22AEB50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0v0trd2faf97etr22xpvz2e9v0fstzx990&quot;&gt;PainProtULSA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/record-ids&gt;&lt;/item&gt;&lt;/Libraries&gt;"/>
  </w:docVars>
  <w:rsids>
    <w:rsidRoot w:val="00AC61E3"/>
    <w:rsid w:val="0001696D"/>
    <w:rsid w:val="00017114"/>
    <w:rsid w:val="00023A8C"/>
    <w:rsid w:val="00030C3B"/>
    <w:rsid w:val="00031AF1"/>
    <w:rsid w:val="000344A7"/>
    <w:rsid w:val="00040ED5"/>
    <w:rsid w:val="000413FC"/>
    <w:rsid w:val="00043A5D"/>
    <w:rsid w:val="000467B7"/>
    <w:rsid w:val="00050AD2"/>
    <w:rsid w:val="000550D8"/>
    <w:rsid w:val="000613FD"/>
    <w:rsid w:val="00071C98"/>
    <w:rsid w:val="00074C36"/>
    <w:rsid w:val="00082877"/>
    <w:rsid w:val="000838A4"/>
    <w:rsid w:val="00086BD9"/>
    <w:rsid w:val="00095981"/>
    <w:rsid w:val="000A1731"/>
    <w:rsid w:val="000A46EA"/>
    <w:rsid w:val="000C5DE8"/>
    <w:rsid w:val="000E7208"/>
    <w:rsid w:val="0010380E"/>
    <w:rsid w:val="001109DA"/>
    <w:rsid w:val="0011251C"/>
    <w:rsid w:val="00123C5C"/>
    <w:rsid w:val="0012644E"/>
    <w:rsid w:val="00130B70"/>
    <w:rsid w:val="001349F6"/>
    <w:rsid w:val="00141301"/>
    <w:rsid w:val="00143B54"/>
    <w:rsid w:val="001576E5"/>
    <w:rsid w:val="001611EF"/>
    <w:rsid w:val="00163D8E"/>
    <w:rsid w:val="00165BE1"/>
    <w:rsid w:val="00170007"/>
    <w:rsid w:val="001759D1"/>
    <w:rsid w:val="001806C9"/>
    <w:rsid w:val="0018355B"/>
    <w:rsid w:val="0019406A"/>
    <w:rsid w:val="001A43EA"/>
    <w:rsid w:val="001B6A54"/>
    <w:rsid w:val="001B6BA4"/>
    <w:rsid w:val="001C0434"/>
    <w:rsid w:val="001C50F5"/>
    <w:rsid w:val="001D555F"/>
    <w:rsid w:val="001D6F23"/>
    <w:rsid w:val="001F1D9B"/>
    <w:rsid w:val="001F347A"/>
    <w:rsid w:val="00200016"/>
    <w:rsid w:val="00211BBC"/>
    <w:rsid w:val="002177B1"/>
    <w:rsid w:val="00221709"/>
    <w:rsid w:val="00222B00"/>
    <w:rsid w:val="0022401B"/>
    <w:rsid w:val="00236685"/>
    <w:rsid w:val="002460B3"/>
    <w:rsid w:val="00257581"/>
    <w:rsid w:val="00260199"/>
    <w:rsid w:val="00261B52"/>
    <w:rsid w:val="00264CBC"/>
    <w:rsid w:val="00275FD2"/>
    <w:rsid w:val="00277415"/>
    <w:rsid w:val="00285C5D"/>
    <w:rsid w:val="00292D57"/>
    <w:rsid w:val="002A4FB0"/>
    <w:rsid w:val="002A588B"/>
    <w:rsid w:val="002A7090"/>
    <w:rsid w:val="002B5E50"/>
    <w:rsid w:val="002D603C"/>
    <w:rsid w:val="002D6F81"/>
    <w:rsid w:val="002E04B9"/>
    <w:rsid w:val="002F30E0"/>
    <w:rsid w:val="0030353C"/>
    <w:rsid w:val="00311530"/>
    <w:rsid w:val="00312B2A"/>
    <w:rsid w:val="00337AAD"/>
    <w:rsid w:val="003527D0"/>
    <w:rsid w:val="0035289A"/>
    <w:rsid w:val="00352C0D"/>
    <w:rsid w:val="00354A76"/>
    <w:rsid w:val="0036615B"/>
    <w:rsid w:val="00376A8D"/>
    <w:rsid w:val="0038226F"/>
    <w:rsid w:val="00382D8C"/>
    <w:rsid w:val="003830D6"/>
    <w:rsid w:val="00383A7B"/>
    <w:rsid w:val="00387A36"/>
    <w:rsid w:val="003916C4"/>
    <w:rsid w:val="003A789A"/>
    <w:rsid w:val="003B5156"/>
    <w:rsid w:val="003C2D8B"/>
    <w:rsid w:val="003E4F51"/>
    <w:rsid w:val="003E6215"/>
    <w:rsid w:val="003E7E43"/>
    <w:rsid w:val="003F1312"/>
    <w:rsid w:val="003F695E"/>
    <w:rsid w:val="0040401B"/>
    <w:rsid w:val="004221CA"/>
    <w:rsid w:val="0042534E"/>
    <w:rsid w:val="00426F5A"/>
    <w:rsid w:val="00431BB8"/>
    <w:rsid w:val="00433936"/>
    <w:rsid w:val="00433DDF"/>
    <w:rsid w:val="00434272"/>
    <w:rsid w:val="00434962"/>
    <w:rsid w:val="00463505"/>
    <w:rsid w:val="00465C3E"/>
    <w:rsid w:val="00467F13"/>
    <w:rsid w:val="00470A98"/>
    <w:rsid w:val="00474F60"/>
    <w:rsid w:val="00480824"/>
    <w:rsid w:val="00483D79"/>
    <w:rsid w:val="00483E5C"/>
    <w:rsid w:val="00486BB9"/>
    <w:rsid w:val="004A23B2"/>
    <w:rsid w:val="004A6FEF"/>
    <w:rsid w:val="004B5517"/>
    <w:rsid w:val="004C6FF2"/>
    <w:rsid w:val="004D3E27"/>
    <w:rsid w:val="004D4444"/>
    <w:rsid w:val="004D4B55"/>
    <w:rsid w:val="004D55EE"/>
    <w:rsid w:val="004E5095"/>
    <w:rsid w:val="004F0420"/>
    <w:rsid w:val="00500FFF"/>
    <w:rsid w:val="00503F03"/>
    <w:rsid w:val="00506F8A"/>
    <w:rsid w:val="00513EA8"/>
    <w:rsid w:val="00513F00"/>
    <w:rsid w:val="00516317"/>
    <w:rsid w:val="005203AE"/>
    <w:rsid w:val="005241D5"/>
    <w:rsid w:val="00527416"/>
    <w:rsid w:val="00534205"/>
    <w:rsid w:val="0053457B"/>
    <w:rsid w:val="00544782"/>
    <w:rsid w:val="00544EE8"/>
    <w:rsid w:val="0054500D"/>
    <w:rsid w:val="00557A9B"/>
    <w:rsid w:val="00562135"/>
    <w:rsid w:val="005625DF"/>
    <w:rsid w:val="00564138"/>
    <w:rsid w:val="00565C95"/>
    <w:rsid w:val="00571F27"/>
    <w:rsid w:val="00581A28"/>
    <w:rsid w:val="00583E30"/>
    <w:rsid w:val="005A09E1"/>
    <w:rsid w:val="005A46A9"/>
    <w:rsid w:val="005B4E21"/>
    <w:rsid w:val="005B6E30"/>
    <w:rsid w:val="005C0191"/>
    <w:rsid w:val="005C3A05"/>
    <w:rsid w:val="005D1411"/>
    <w:rsid w:val="005D6907"/>
    <w:rsid w:val="005D6EF0"/>
    <w:rsid w:val="005D6F60"/>
    <w:rsid w:val="005E1964"/>
    <w:rsid w:val="005E1D55"/>
    <w:rsid w:val="005E2A07"/>
    <w:rsid w:val="005E2EDA"/>
    <w:rsid w:val="005E32D0"/>
    <w:rsid w:val="005E5907"/>
    <w:rsid w:val="006009F7"/>
    <w:rsid w:val="00603C5C"/>
    <w:rsid w:val="00605440"/>
    <w:rsid w:val="006202EA"/>
    <w:rsid w:val="006340A1"/>
    <w:rsid w:val="00636630"/>
    <w:rsid w:val="006449C2"/>
    <w:rsid w:val="00645766"/>
    <w:rsid w:val="006476DA"/>
    <w:rsid w:val="006508D6"/>
    <w:rsid w:val="00654B80"/>
    <w:rsid w:val="00656CAF"/>
    <w:rsid w:val="0066365F"/>
    <w:rsid w:val="0066623B"/>
    <w:rsid w:val="006729CF"/>
    <w:rsid w:val="0067688A"/>
    <w:rsid w:val="00681B85"/>
    <w:rsid w:val="00683015"/>
    <w:rsid w:val="00684CE9"/>
    <w:rsid w:val="0068554D"/>
    <w:rsid w:val="006962B6"/>
    <w:rsid w:val="006A34F3"/>
    <w:rsid w:val="006A45D7"/>
    <w:rsid w:val="006A7DF8"/>
    <w:rsid w:val="006B7618"/>
    <w:rsid w:val="006C1F78"/>
    <w:rsid w:val="006C53C0"/>
    <w:rsid w:val="006D3F99"/>
    <w:rsid w:val="006D50AE"/>
    <w:rsid w:val="006D63D7"/>
    <w:rsid w:val="006D698B"/>
    <w:rsid w:val="006D73A6"/>
    <w:rsid w:val="006E0659"/>
    <w:rsid w:val="006E392C"/>
    <w:rsid w:val="006F4E4B"/>
    <w:rsid w:val="00702E95"/>
    <w:rsid w:val="007050C5"/>
    <w:rsid w:val="0071221C"/>
    <w:rsid w:val="007145FC"/>
    <w:rsid w:val="00715AB7"/>
    <w:rsid w:val="00723F34"/>
    <w:rsid w:val="00735254"/>
    <w:rsid w:val="00736668"/>
    <w:rsid w:val="007371F3"/>
    <w:rsid w:val="00740DDE"/>
    <w:rsid w:val="00745273"/>
    <w:rsid w:val="00746874"/>
    <w:rsid w:val="007508AE"/>
    <w:rsid w:val="00752DB6"/>
    <w:rsid w:val="00755AAC"/>
    <w:rsid w:val="007633D6"/>
    <w:rsid w:val="00765968"/>
    <w:rsid w:val="00766F18"/>
    <w:rsid w:val="007677B3"/>
    <w:rsid w:val="0077756C"/>
    <w:rsid w:val="00777DDA"/>
    <w:rsid w:val="007801ED"/>
    <w:rsid w:val="00780E1C"/>
    <w:rsid w:val="00783C17"/>
    <w:rsid w:val="00785C07"/>
    <w:rsid w:val="0079608D"/>
    <w:rsid w:val="00796B0D"/>
    <w:rsid w:val="007B13D5"/>
    <w:rsid w:val="007B1907"/>
    <w:rsid w:val="007C3D1D"/>
    <w:rsid w:val="007C7F68"/>
    <w:rsid w:val="007E4A8C"/>
    <w:rsid w:val="007E5AAD"/>
    <w:rsid w:val="007F0578"/>
    <w:rsid w:val="007F274B"/>
    <w:rsid w:val="007F3B9F"/>
    <w:rsid w:val="00806394"/>
    <w:rsid w:val="0081027B"/>
    <w:rsid w:val="00813A4D"/>
    <w:rsid w:val="00820B44"/>
    <w:rsid w:val="008243C9"/>
    <w:rsid w:val="00824D0C"/>
    <w:rsid w:val="00827603"/>
    <w:rsid w:val="00846292"/>
    <w:rsid w:val="008500A8"/>
    <w:rsid w:val="00864024"/>
    <w:rsid w:val="008734EF"/>
    <w:rsid w:val="00876705"/>
    <w:rsid w:val="00877379"/>
    <w:rsid w:val="00877FF5"/>
    <w:rsid w:val="00884B6B"/>
    <w:rsid w:val="00887ED9"/>
    <w:rsid w:val="008958D7"/>
    <w:rsid w:val="008A456C"/>
    <w:rsid w:val="008A4E49"/>
    <w:rsid w:val="008A57C3"/>
    <w:rsid w:val="008B0E92"/>
    <w:rsid w:val="008B25D8"/>
    <w:rsid w:val="008B3043"/>
    <w:rsid w:val="008C2F39"/>
    <w:rsid w:val="008C3A20"/>
    <w:rsid w:val="008D0E64"/>
    <w:rsid w:val="008D43B3"/>
    <w:rsid w:val="008E5CDE"/>
    <w:rsid w:val="008F3B82"/>
    <w:rsid w:val="008F4047"/>
    <w:rsid w:val="00901F49"/>
    <w:rsid w:val="00902871"/>
    <w:rsid w:val="00911BE0"/>
    <w:rsid w:val="0092193F"/>
    <w:rsid w:val="009269BD"/>
    <w:rsid w:val="00931ED5"/>
    <w:rsid w:val="00932945"/>
    <w:rsid w:val="009356B6"/>
    <w:rsid w:val="009501FE"/>
    <w:rsid w:val="0095091C"/>
    <w:rsid w:val="00951F87"/>
    <w:rsid w:val="0095405A"/>
    <w:rsid w:val="00954EC8"/>
    <w:rsid w:val="00967262"/>
    <w:rsid w:val="009716FD"/>
    <w:rsid w:val="0097623A"/>
    <w:rsid w:val="00983366"/>
    <w:rsid w:val="00992398"/>
    <w:rsid w:val="00996E26"/>
    <w:rsid w:val="009A055F"/>
    <w:rsid w:val="009A5397"/>
    <w:rsid w:val="009B21F1"/>
    <w:rsid w:val="009B61B5"/>
    <w:rsid w:val="009C1D10"/>
    <w:rsid w:val="009C288E"/>
    <w:rsid w:val="009C4103"/>
    <w:rsid w:val="009C50CB"/>
    <w:rsid w:val="009C783A"/>
    <w:rsid w:val="009D107C"/>
    <w:rsid w:val="009E3743"/>
    <w:rsid w:val="009F4328"/>
    <w:rsid w:val="00A00825"/>
    <w:rsid w:val="00A01B06"/>
    <w:rsid w:val="00A047C3"/>
    <w:rsid w:val="00A054BD"/>
    <w:rsid w:val="00A10CCF"/>
    <w:rsid w:val="00A1282A"/>
    <w:rsid w:val="00A27461"/>
    <w:rsid w:val="00A547C1"/>
    <w:rsid w:val="00A54F41"/>
    <w:rsid w:val="00A55090"/>
    <w:rsid w:val="00A554BA"/>
    <w:rsid w:val="00A57A3F"/>
    <w:rsid w:val="00A626FE"/>
    <w:rsid w:val="00A6488B"/>
    <w:rsid w:val="00A65A56"/>
    <w:rsid w:val="00A6718C"/>
    <w:rsid w:val="00A83087"/>
    <w:rsid w:val="00A86EB4"/>
    <w:rsid w:val="00A9005A"/>
    <w:rsid w:val="00A9193F"/>
    <w:rsid w:val="00AA7442"/>
    <w:rsid w:val="00AA7B22"/>
    <w:rsid w:val="00AB1A02"/>
    <w:rsid w:val="00AB5D4F"/>
    <w:rsid w:val="00AB7395"/>
    <w:rsid w:val="00AC61E3"/>
    <w:rsid w:val="00AD52AE"/>
    <w:rsid w:val="00AD5A58"/>
    <w:rsid w:val="00AD6C71"/>
    <w:rsid w:val="00AE52CD"/>
    <w:rsid w:val="00AF52FB"/>
    <w:rsid w:val="00AF5392"/>
    <w:rsid w:val="00AF59DF"/>
    <w:rsid w:val="00B1673F"/>
    <w:rsid w:val="00B2361B"/>
    <w:rsid w:val="00B33D52"/>
    <w:rsid w:val="00B35332"/>
    <w:rsid w:val="00B47D8A"/>
    <w:rsid w:val="00B56ECD"/>
    <w:rsid w:val="00B67625"/>
    <w:rsid w:val="00B70467"/>
    <w:rsid w:val="00B7111D"/>
    <w:rsid w:val="00B903D5"/>
    <w:rsid w:val="00B936BD"/>
    <w:rsid w:val="00B952BC"/>
    <w:rsid w:val="00BA0283"/>
    <w:rsid w:val="00BA47A6"/>
    <w:rsid w:val="00BA71DD"/>
    <w:rsid w:val="00BA7E93"/>
    <w:rsid w:val="00BB1770"/>
    <w:rsid w:val="00BB4D12"/>
    <w:rsid w:val="00BC4230"/>
    <w:rsid w:val="00BD0EA2"/>
    <w:rsid w:val="00BD2852"/>
    <w:rsid w:val="00BD396E"/>
    <w:rsid w:val="00BD4130"/>
    <w:rsid w:val="00BD4B67"/>
    <w:rsid w:val="00BD6A0A"/>
    <w:rsid w:val="00BE513D"/>
    <w:rsid w:val="00C00B16"/>
    <w:rsid w:val="00C0144B"/>
    <w:rsid w:val="00C1457C"/>
    <w:rsid w:val="00C148EA"/>
    <w:rsid w:val="00C14ADB"/>
    <w:rsid w:val="00C15017"/>
    <w:rsid w:val="00C17299"/>
    <w:rsid w:val="00C330A3"/>
    <w:rsid w:val="00C332B4"/>
    <w:rsid w:val="00C339B9"/>
    <w:rsid w:val="00C40E10"/>
    <w:rsid w:val="00C414BE"/>
    <w:rsid w:val="00C533CF"/>
    <w:rsid w:val="00C544F8"/>
    <w:rsid w:val="00C549CC"/>
    <w:rsid w:val="00C554AB"/>
    <w:rsid w:val="00C71069"/>
    <w:rsid w:val="00C75586"/>
    <w:rsid w:val="00C76A20"/>
    <w:rsid w:val="00C77714"/>
    <w:rsid w:val="00C80D21"/>
    <w:rsid w:val="00C815FF"/>
    <w:rsid w:val="00CA1FE2"/>
    <w:rsid w:val="00CA2451"/>
    <w:rsid w:val="00CB05B0"/>
    <w:rsid w:val="00CB486B"/>
    <w:rsid w:val="00CC7BC4"/>
    <w:rsid w:val="00CD230F"/>
    <w:rsid w:val="00CE1525"/>
    <w:rsid w:val="00CF107E"/>
    <w:rsid w:val="00CF2FB5"/>
    <w:rsid w:val="00CF55E7"/>
    <w:rsid w:val="00D01E06"/>
    <w:rsid w:val="00D02A8A"/>
    <w:rsid w:val="00D06C16"/>
    <w:rsid w:val="00D12F4A"/>
    <w:rsid w:val="00D153F9"/>
    <w:rsid w:val="00D15CA1"/>
    <w:rsid w:val="00D21E6B"/>
    <w:rsid w:val="00D3054B"/>
    <w:rsid w:val="00D3054C"/>
    <w:rsid w:val="00D316DB"/>
    <w:rsid w:val="00D331B7"/>
    <w:rsid w:val="00D33958"/>
    <w:rsid w:val="00D34166"/>
    <w:rsid w:val="00D46C5C"/>
    <w:rsid w:val="00D5725C"/>
    <w:rsid w:val="00D573D0"/>
    <w:rsid w:val="00D620BD"/>
    <w:rsid w:val="00D7182E"/>
    <w:rsid w:val="00D718BE"/>
    <w:rsid w:val="00D729FB"/>
    <w:rsid w:val="00D745B2"/>
    <w:rsid w:val="00D96E8B"/>
    <w:rsid w:val="00DA01FB"/>
    <w:rsid w:val="00DA19D4"/>
    <w:rsid w:val="00DB1D97"/>
    <w:rsid w:val="00DB592C"/>
    <w:rsid w:val="00DB66DF"/>
    <w:rsid w:val="00DC493C"/>
    <w:rsid w:val="00DD6232"/>
    <w:rsid w:val="00DD752F"/>
    <w:rsid w:val="00DD75C9"/>
    <w:rsid w:val="00DE39D0"/>
    <w:rsid w:val="00DE5B88"/>
    <w:rsid w:val="00DF39A9"/>
    <w:rsid w:val="00E0053D"/>
    <w:rsid w:val="00E20B58"/>
    <w:rsid w:val="00E21EA3"/>
    <w:rsid w:val="00E22BAC"/>
    <w:rsid w:val="00E27F37"/>
    <w:rsid w:val="00E31545"/>
    <w:rsid w:val="00E41085"/>
    <w:rsid w:val="00E475C0"/>
    <w:rsid w:val="00E52096"/>
    <w:rsid w:val="00E550A0"/>
    <w:rsid w:val="00E63BC9"/>
    <w:rsid w:val="00E65C6B"/>
    <w:rsid w:val="00E73096"/>
    <w:rsid w:val="00E9789D"/>
    <w:rsid w:val="00EA243B"/>
    <w:rsid w:val="00EA3A5C"/>
    <w:rsid w:val="00EA5001"/>
    <w:rsid w:val="00EB3EB6"/>
    <w:rsid w:val="00EB62A3"/>
    <w:rsid w:val="00EB76DB"/>
    <w:rsid w:val="00EC12C0"/>
    <w:rsid w:val="00EC246E"/>
    <w:rsid w:val="00EC411A"/>
    <w:rsid w:val="00EC57B2"/>
    <w:rsid w:val="00EC6E19"/>
    <w:rsid w:val="00ED0291"/>
    <w:rsid w:val="00ED18F0"/>
    <w:rsid w:val="00EE0363"/>
    <w:rsid w:val="00EE14E1"/>
    <w:rsid w:val="00EE7E56"/>
    <w:rsid w:val="00EF730A"/>
    <w:rsid w:val="00EF7BA7"/>
    <w:rsid w:val="00F008B3"/>
    <w:rsid w:val="00F0504B"/>
    <w:rsid w:val="00F14E76"/>
    <w:rsid w:val="00F16673"/>
    <w:rsid w:val="00F26148"/>
    <w:rsid w:val="00F42FF5"/>
    <w:rsid w:val="00F5235A"/>
    <w:rsid w:val="00F528BC"/>
    <w:rsid w:val="00F53C35"/>
    <w:rsid w:val="00F541D2"/>
    <w:rsid w:val="00F57AA8"/>
    <w:rsid w:val="00F651A0"/>
    <w:rsid w:val="00F7273D"/>
    <w:rsid w:val="00F72A08"/>
    <w:rsid w:val="00F845B4"/>
    <w:rsid w:val="00F92E7B"/>
    <w:rsid w:val="00F93959"/>
    <w:rsid w:val="00FA25EE"/>
    <w:rsid w:val="00FA2EFB"/>
    <w:rsid w:val="00FA5568"/>
    <w:rsid w:val="00FB6DA3"/>
    <w:rsid w:val="00FB7709"/>
    <w:rsid w:val="00FC541F"/>
    <w:rsid w:val="00FC55D6"/>
    <w:rsid w:val="00FC7B58"/>
    <w:rsid w:val="00FD2582"/>
    <w:rsid w:val="00FD7E67"/>
    <w:rsid w:val="00FE08C3"/>
    <w:rsid w:val="00FE3B73"/>
    <w:rsid w:val="00FE3FA9"/>
    <w:rsid w:val="00FE3FBA"/>
    <w:rsid w:val="00FF055C"/>
    <w:rsid w:val="00FF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1A8E6"/>
  <w15:chartTrackingRefBased/>
  <w15:docId w15:val="{BB88EBD7-D8F2-42A2-BA2C-294ED203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5FC"/>
  </w:style>
  <w:style w:type="paragraph" w:styleId="Heading1">
    <w:name w:val="heading 1"/>
    <w:basedOn w:val="Normal"/>
    <w:next w:val="Normal"/>
    <w:link w:val="Heading1Char"/>
    <w:uiPriority w:val="9"/>
    <w:qFormat/>
    <w:rsid w:val="00AC61E3"/>
    <w:pPr>
      <w:keepNext/>
      <w:keepLines/>
      <w:spacing w:before="360" w:after="80"/>
      <w:outlineLvl w:val="0"/>
    </w:pPr>
    <w:rPr>
      <w:rFonts w:ascii="DM Sans" w:eastAsiaTheme="majorEastAsia" w:hAnsi="DM Sans" w:cstheme="majorBidi"/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1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1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1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1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1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1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1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1E3"/>
    <w:rPr>
      <w:rFonts w:ascii="DM Sans" w:eastAsiaTheme="majorEastAsia" w:hAnsi="DM Sans" w:cstheme="majorBidi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1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1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1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1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1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1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1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1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1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1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1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1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1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1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1E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77F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7F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F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F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FF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92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DefaultParagraphFont"/>
    <w:rsid w:val="00F92E7B"/>
  </w:style>
  <w:style w:type="character" w:customStyle="1" w:styleId="stratn">
    <w:name w:val="stratn"/>
    <w:basedOn w:val="DefaultParagraphFont"/>
    <w:rsid w:val="00F92E7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50F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50F5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D63D7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E3743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374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23B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F5392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729F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29F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29F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29FB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06ED597F-C7D0-49CF-B176-E359A106BB37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2640C5FF-04A1-416E-988F-D7E898DE4DFF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4D0DD-104A-4101-9A55-AA5639A4D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Schillemans</dc:creator>
  <cp:keywords/>
  <dc:description/>
  <cp:lastModifiedBy>Appavoo, Raymond -</cp:lastModifiedBy>
  <cp:revision>13</cp:revision>
  <dcterms:created xsi:type="dcterms:W3CDTF">2025-08-28T08:52:00Z</dcterms:created>
  <dcterms:modified xsi:type="dcterms:W3CDTF">2025-10-29T07:00:00Z</dcterms:modified>
</cp:coreProperties>
</file>